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0EDD6" w14:textId="4AFE1765" w:rsidR="00150463" w:rsidRPr="0060791F" w:rsidRDefault="002C5EC2">
      <w:pPr>
        <w:rPr>
          <w:rFonts w:ascii="Times New Roman" w:hAnsi="Times New Roman" w:cs="Times New Roman"/>
          <w:lang w:val="en-US"/>
        </w:rPr>
      </w:pPr>
      <w:r w:rsidRPr="0060791F">
        <w:rPr>
          <w:rFonts w:ascii="Times New Roman" w:hAnsi="Times New Roman" w:cs="Times New Roman"/>
          <w:b/>
          <w:bCs/>
          <w:lang w:val="en-US"/>
        </w:rPr>
        <w:t>Supplementary Table 1:</w:t>
      </w:r>
      <w:r w:rsidRPr="0060791F">
        <w:rPr>
          <w:rFonts w:ascii="Times New Roman" w:hAnsi="Times New Roman" w:cs="Times New Roman"/>
          <w:lang w:val="en-US"/>
        </w:rPr>
        <w:t xml:space="preserve"> Stratified analysis </w:t>
      </w:r>
      <w:r w:rsidR="00E43F23" w:rsidRPr="0060791F">
        <w:rPr>
          <w:rFonts w:ascii="Times New Roman" w:hAnsi="Times New Roman" w:cs="Times New Roman"/>
          <w:lang w:val="en-US"/>
        </w:rPr>
        <w:t xml:space="preserve">comparing </w:t>
      </w:r>
      <w:r w:rsidR="008C470D" w:rsidRPr="0060791F">
        <w:rPr>
          <w:rFonts w:ascii="Times New Roman" w:hAnsi="Times New Roman" w:cs="Times New Roman"/>
          <w:lang w:val="en-US"/>
        </w:rPr>
        <w:t xml:space="preserve">risk factors for SARS-CoV-2 infection </w:t>
      </w:r>
      <w:r w:rsidR="00E43F23" w:rsidRPr="0060791F">
        <w:rPr>
          <w:rFonts w:ascii="Times New Roman" w:hAnsi="Times New Roman" w:cs="Times New Roman"/>
          <w:lang w:val="en-US"/>
        </w:rPr>
        <w:t xml:space="preserve">the </w:t>
      </w:r>
      <w:r w:rsidRPr="0060791F">
        <w:rPr>
          <w:rFonts w:ascii="Times New Roman" w:hAnsi="Times New Roman" w:cs="Times New Roman"/>
          <w:lang w:val="en-US"/>
        </w:rPr>
        <w:t xml:space="preserve">first </w:t>
      </w:r>
      <w:r w:rsidR="00DB338D" w:rsidRPr="0060791F">
        <w:rPr>
          <w:rFonts w:ascii="Times New Roman" w:hAnsi="Times New Roman" w:cs="Times New Roman"/>
          <w:lang w:val="en-US"/>
        </w:rPr>
        <w:t xml:space="preserve">and the </w:t>
      </w:r>
      <w:r w:rsidR="00C11E3A" w:rsidRPr="0060791F">
        <w:rPr>
          <w:rFonts w:ascii="Times New Roman" w:hAnsi="Times New Roman" w:cs="Times New Roman"/>
          <w:lang w:val="en-US"/>
        </w:rPr>
        <w:t xml:space="preserve">second time period </w:t>
      </w:r>
      <w:r w:rsidR="00DB338D" w:rsidRPr="0060791F">
        <w:rPr>
          <w:rFonts w:ascii="Times New Roman" w:hAnsi="Times New Roman" w:cs="Times New Roman"/>
          <w:lang w:val="en-US"/>
        </w:rPr>
        <w:t>among children and ado</w:t>
      </w:r>
      <w:r w:rsidR="00683A61" w:rsidRPr="0060791F">
        <w:rPr>
          <w:rFonts w:ascii="Times New Roman" w:hAnsi="Times New Roman" w:cs="Times New Roman"/>
          <w:lang w:val="en-US"/>
        </w:rPr>
        <w:t>lescents in Norway</w:t>
      </w:r>
      <w:r w:rsidR="007810F4" w:rsidRPr="0060791F">
        <w:rPr>
          <w:rFonts w:ascii="Times New Roman" w:hAnsi="Times New Roman" w:cs="Times New Roman"/>
          <w:lang w:val="en-US"/>
        </w:rPr>
        <w:t xml:space="preserve">. </w:t>
      </w:r>
    </w:p>
    <w:tbl>
      <w:tblPr>
        <w:tblStyle w:val="Tabellrutenett"/>
        <w:tblW w:w="8789" w:type="dxa"/>
        <w:tblLook w:val="04A0" w:firstRow="1" w:lastRow="0" w:firstColumn="1" w:lastColumn="0" w:noHBand="0" w:noVBand="1"/>
      </w:tblPr>
      <w:tblGrid>
        <w:gridCol w:w="4111"/>
        <w:gridCol w:w="2410"/>
        <w:gridCol w:w="2268"/>
      </w:tblGrid>
      <w:tr w:rsidR="00A44A97" w:rsidRPr="00A44A97" w14:paraId="38CA82A8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F0DC6F7" w14:textId="77777777" w:rsidR="00A44A97" w:rsidRPr="00A44A97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E96BF21" w14:textId="4F569438" w:rsidR="00A44A97" w:rsidRPr="00A44A97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</w:rPr>
              <w:t>Prior to 1</w:t>
            </w:r>
            <w:r w:rsidR="007F34DE" w:rsidRPr="008F3D54">
              <w:rPr>
                <w:rFonts w:asciiTheme="majorBidi" w:hAnsiTheme="majorBidi" w:cstheme="majorBidi"/>
                <w:b/>
                <w:bCs/>
                <w:vertAlign w:val="superscript"/>
              </w:rPr>
              <w:t>st</w:t>
            </w:r>
            <w:r w:rsidR="008F3D54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January</w:t>
            </w:r>
            <w:proofErr w:type="spellEnd"/>
            <w:r w:rsidRPr="00A44A97">
              <w:rPr>
                <w:rFonts w:asciiTheme="majorBidi" w:hAnsiTheme="majorBidi" w:cstheme="majorBidi"/>
                <w:b/>
                <w:bCs/>
              </w:rPr>
              <w:t xml:space="preserve"> 2021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EE850B" w14:textId="3988AA68" w:rsidR="00EE5601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After</w:t>
            </w:r>
            <w:proofErr w:type="spellEnd"/>
            <w:r w:rsidRPr="00A44A97">
              <w:rPr>
                <w:rFonts w:asciiTheme="majorBidi" w:hAnsiTheme="majorBidi" w:cstheme="majorBidi"/>
                <w:b/>
                <w:bCs/>
              </w:rPr>
              <w:t xml:space="preserve"> 1</w:t>
            </w:r>
            <w:r w:rsidR="008F3D54" w:rsidRPr="008F3D54">
              <w:rPr>
                <w:rFonts w:asciiTheme="majorBidi" w:hAnsiTheme="majorBidi" w:cstheme="majorBidi"/>
                <w:b/>
                <w:bCs/>
                <w:vertAlign w:val="superscript"/>
              </w:rPr>
              <w:t>st</w:t>
            </w:r>
            <w:r w:rsidRPr="008F3D54">
              <w:rPr>
                <w:rFonts w:asciiTheme="majorBidi" w:hAnsiTheme="majorBidi" w:cstheme="majorBidi"/>
                <w:b/>
                <w:bCs/>
                <w:vertAlign w:val="superscript"/>
              </w:rPr>
              <w:t xml:space="preserve"> </w:t>
            </w:r>
            <w:r w:rsidRPr="00A44A97">
              <w:rPr>
                <w:rFonts w:asciiTheme="majorBidi" w:hAnsiTheme="majorBidi" w:cstheme="majorBidi"/>
                <w:b/>
                <w:bCs/>
              </w:rPr>
              <w:t>J</w:t>
            </w: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anuary</w:t>
            </w:r>
            <w:proofErr w:type="spellEnd"/>
            <w:r w:rsidRPr="00A44A97"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  <w:p w14:paraId="282F472E" w14:textId="06389D13" w:rsidR="00A44A97" w:rsidRPr="00A44A97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</w:rPr>
              <w:t>2021</w:t>
            </w:r>
          </w:p>
        </w:tc>
      </w:tr>
      <w:tr w:rsidR="00A44A97" w:rsidRPr="00A44A97" w14:paraId="4958EFDD" w14:textId="77777777" w:rsidTr="00EE5601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4C0343CB" w14:textId="77777777" w:rsidR="00A44A97" w:rsidRPr="00A44A97" w:rsidRDefault="00A44A97" w:rsidP="00B87B1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Exposure</w:t>
            </w:r>
            <w:proofErr w:type="spellEnd"/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</w:tcPr>
          <w:p w14:paraId="344C97A4" w14:textId="282399EF" w:rsidR="00A44A97" w:rsidRPr="00A44A97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</w:rPr>
              <w:t>aHR</w:t>
            </w:r>
            <w:r w:rsidR="00164C6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  <w:r w:rsidRPr="00A44A97">
              <w:rPr>
                <w:rFonts w:asciiTheme="majorBidi" w:hAnsiTheme="majorBidi" w:cstheme="majorBidi"/>
                <w:b/>
                <w:bCs/>
              </w:rPr>
              <w:t>, 95% CI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96240B2" w14:textId="78D5371E" w:rsidR="00A44A97" w:rsidRPr="00A44A97" w:rsidRDefault="00A44A97" w:rsidP="008778A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</w:rPr>
              <w:t>aHR</w:t>
            </w:r>
            <w:r w:rsidR="00164C6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  <w:r w:rsidRPr="00A44A97">
              <w:rPr>
                <w:rFonts w:asciiTheme="majorBidi" w:hAnsiTheme="majorBidi" w:cstheme="majorBidi"/>
                <w:b/>
                <w:bCs/>
              </w:rPr>
              <w:t>, 95% CI</w:t>
            </w:r>
          </w:p>
        </w:tc>
      </w:tr>
      <w:tr w:rsidR="00A44A97" w:rsidRPr="00A44A97" w14:paraId="306EB8A5" w14:textId="77777777" w:rsidTr="00EE5601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3F6CD38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</w:rPr>
              <w:t xml:space="preserve">Age </w:t>
            </w: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category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E2BD8AD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3243E16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A44A97" w:rsidRPr="00A44A97" w14:paraId="7C6126B0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2AE65F0" w14:textId="721A9ABF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</w:t>
            </w:r>
            <w:r w:rsidR="009C2D8E">
              <w:rPr>
                <w:rFonts w:asciiTheme="majorBidi" w:hAnsiTheme="majorBidi" w:cstheme="majorBidi"/>
                <w:lang w:val="en-GB"/>
              </w:rPr>
              <w:t>≤</w:t>
            </w:r>
            <w:r w:rsidRPr="00A44A97">
              <w:rPr>
                <w:rFonts w:asciiTheme="majorBidi" w:hAnsiTheme="majorBidi" w:cstheme="majorBidi"/>
                <w:lang w:val="en-GB"/>
              </w:rPr>
              <w:t>5 yea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789736B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F1D9170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</w:tr>
      <w:tr w:rsidR="00A44A97" w:rsidRPr="00A44A97" w14:paraId="010176B4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36162633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6-11 yea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AC43A89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30 (1.21 - 1.3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506629A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2 (0.88 - 0.96)</w:t>
            </w:r>
          </w:p>
        </w:tc>
      </w:tr>
      <w:tr w:rsidR="00A44A97" w:rsidRPr="00A44A97" w14:paraId="604F74C6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3033992E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12-17 yea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6883F9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77 (1.65 - 1.8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3FD87CB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4 (0.90 - 0.98)</w:t>
            </w:r>
          </w:p>
        </w:tc>
      </w:tr>
      <w:tr w:rsidR="00A44A97" w:rsidRPr="00A44A97" w14:paraId="20506ACB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633FBDD9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proofErr w:type="spellStart"/>
            <w:r w:rsidRPr="00A44A97">
              <w:rPr>
                <w:rFonts w:asciiTheme="majorBidi" w:hAnsiTheme="majorBidi" w:cstheme="majorBidi"/>
                <w:b/>
                <w:bCs/>
              </w:rPr>
              <w:t>Female</w:t>
            </w:r>
            <w:proofErr w:type="spellEnd"/>
            <w:r w:rsidRPr="00A44A97">
              <w:rPr>
                <w:rFonts w:asciiTheme="majorBidi" w:hAnsiTheme="majorBidi" w:cstheme="majorBidi"/>
                <w:b/>
                <w:bCs/>
              </w:rPr>
              <w:t xml:space="preserve"> sex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F631995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8 (0.94 - 1.0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7D9244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9 (0.96 - 1.02)</w:t>
            </w:r>
          </w:p>
        </w:tc>
      </w:tr>
      <w:tr w:rsidR="00A44A97" w:rsidRPr="00A44A97" w14:paraId="2775ECF6" w14:textId="77777777" w:rsidTr="00EE5601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81DA26C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Country of origin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3ECD75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00CD5E1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</w:p>
        </w:tc>
      </w:tr>
      <w:tr w:rsidR="00A44A97" w:rsidRPr="00A44A97" w14:paraId="579F8CAB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72105322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Nordic countrie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7524146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99F196F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</w:tr>
      <w:tr w:rsidR="00A44A97" w:rsidRPr="00A44A97" w14:paraId="798F3DD8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EE451B1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Europ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81EB769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96 (1.83 - 2.1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D6F1542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="Times New Roman" w:hAnsi="Times New Roman" w:cs="Times New Roman"/>
              </w:rPr>
              <w:t>2.20 (2.09 - 2.30)</w:t>
            </w:r>
          </w:p>
        </w:tc>
      </w:tr>
      <w:tr w:rsidR="00A44A97" w:rsidRPr="00A44A97" w14:paraId="604177C0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07448281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North America     and Oceani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A4F4C3A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0.97 (0.80 - 1.1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F2C4434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1.04 (0.91 - 1.18)</w:t>
            </w:r>
          </w:p>
        </w:tc>
      </w:tr>
      <w:tr w:rsidR="00A44A97" w:rsidRPr="00A44A97" w14:paraId="38A99755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4A9BDA24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Latin Americ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80C654D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1.30 (1.08 - 1.5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972D16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="Times New Roman" w:hAnsi="Times New Roman" w:cs="Times New Roman"/>
              </w:rPr>
              <w:t>1.52 (1.34 - 1.72)</w:t>
            </w:r>
          </w:p>
        </w:tc>
      </w:tr>
      <w:tr w:rsidR="00A44A97" w:rsidRPr="00A44A97" w14:paraId="4FE847A9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5D1F78E9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Middle East and North Afric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B6E651A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3.32 (3.03 - 3.6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2963D8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3.75 (3.52 - 3.99)</w:t>
            </w:r>
          </w:p>
        </w:tc>
      </w:tr>
      <w:tr w:rsidR="00A44A97" w:rsidRPr="00A44A97" w14:paraId="2B7D221E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D11F158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Afric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464735E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3.79 (3.49 - 4.1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AAB20B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="Times New Roman" w:hAnsi="Times New Roman" w:cs="Times New Roman"/>
              </w:rPr>
              <w:t>3.25 (3.07 - 3.45)</w:t>
            </w:r>
          </w:p>
        </w:tc>
      </w:tr>
      <w:tr w:rsidR="00A44A97" w:rsidRPr="00A44A97" w14:paraId="0867A926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7A92B5BB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Asia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952C928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2.54 (2.36 - 2.7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7FBF80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2.87 (2.74 - 3.02)</w:t>
            </w:r>
          </w:p>
        </w:tc>
      </w:tr>
      <w:tr w:rsidR="00A44A97" w:rsidRPr="00A44A97" w14:paraId="1BE0B4A6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0BD0C08B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GB"/>
              </w:rPr>
            </w:pPr>
            <w:proofErr w:type="gramStart"/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Non South-East</w:t>
            </w:r>
            <w:proofErr w:type="gramEnd"/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 xml:space="preserve"> health reg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2774EA4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0.59 (0.55 - 0.6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610C19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0.38 (0.36 - 0.40)</w:t>
            </w:r>
          </w:p>
        </w:tc>
      </w:tr>
      <w:tr w:rsidR="00A44A97" w:rsidRPr="00A44A97" w14:paraId="4E872D4F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67F0D83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Urban municipality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3361FD3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56 (1.48 - 1.6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E6FB532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1.37 (1.33 - 1.42)</w:t>
            </w:r>
          </w:p>
        </w:tc>
      </w:tr>
      <w:tr w:rsidR="00A44A97" w:rsidRPr="00A44A97" w14:paraId="5B2BBCEB" w14:textId="77777777" w:rsidTr="00EE5601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2E20A24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Household size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4ABC3C6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C823B59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lang w:val="en-US"/>
              </w:rPr>
            </w:pPr>
          </w:p>
        </w:tc>
      </w:tr>
      <w:tr w:rsidR="00A44A97" w:rsidRPr="00A44A97" w14:paraId="7EE9F31C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37FB5951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 ≤2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09E3904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0FE17F6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>Ref.</w:t>
            </w:r>
          </w:p>
        </w:tc>
      </w:tr>
      <w:tr w:rsidR="00A44A97" w:rsidRPr="00A44A97" w14:paraId="736CA698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70206298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 3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57350F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10 (0.98 - 1.2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3F4DA6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01 (0.93 - 1.09)</w:t>
            </w:r>
          </w:p>
        </w:tc>
      </w:tr>
      <w:tr w:rsidR="00A44A97" w:rsidRPr="00A44A97" w14:paraId="3132D69C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A3FFFFE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 4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4C86F7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22 (1.09 - 1.3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6E2ADD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10 (1.03 - 1.19)</w:t>
            </w:r>
          </w:p>
        </w:tc>
      </w:tr>
      <w:tr w:rsidR="00A44A97" w:rsidRPr="00A44A97" w14:paraId="395FD36A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065FF48B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 5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A35321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37 (1.22 - 1.5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5D07686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24 (1.15 - 1.34)</w:t>
            </w:r>
          </w:p>
        </w:tc>
      </w:tr>
      <w:tr w:rsidR="00A44A97" w:rsidRPr="00A44A97" w14:paraId="2FC1303B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C3E5018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lang w:val="en-GB"/>
              </w:rPr>
              <w:t xml:space="preserve">   ≥6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D93603D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84 (1.63 - 2.0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9DFF4DA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75 (1.62 - 1.90)</w:t>
            </w:r>
          </w:p>
        </w:tc>
      </w:tr>
      <w:tr w:rsidR="00A44A97" w:rsidRPr="00A44A97" w14:paraId="4E7A3178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1640387" w14:textId="77777777" w:rsidR="00A44A97" w:rsidRPr="00A44A97" w:rsidRDefault="00A44A97" w:rsidP="008778AA">
            <w:pPr>
              <w:rPr>
                <w:rFonts w:asciiTheme="majorBidi" w:hAnsiTheme="majorBidi" w:cstheme="majorBidi"/>
                <w:lang w:val="en-GB"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Low family income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4E81F72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46 (1.37 - 1.5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0B243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38 (1.32 - 1.44)</w:t>
            </w:r>
          </w:p>
        </w:tc>
      </w:tr>
      <w:tr w:rsidR="00A44A97" w:rsidRPr="00A44A97" w14:paraId="6F1C57AC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40C8A55B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Overcrowded living condition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C7C68F3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27 (1.19 - 1.3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BD32AC2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1.39 (1.33 - 1.45)</w:t>
            </w:r>
          </w:p>
        </w:tc>
      </w:tr>
      <w:tr w:rsidR="00A44A97" w:rsidRPr="00A44A97" w14:paraId="73FBD39A" w14:textId="77777777" w:rsidTr="00EE5601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D5C63C9" w14:textId="7777777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  <w:b/>
                <w:bCs/>
                <w:lang w:val="en-US"/>
              </w:rPr>
              <w:t>Chronic conditions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C6CEB1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0982A4E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</w:p>
        </w:tc>
      </w:tr>
      <w:tr w:rsidR="00A44A97" w:rsidRPr="00A44A97" w14:paraId="4D752AD8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EF1BDEC" w14:textId="32E21B07" w:rsidR="00A44A97" w:rsidRPr="00A44A97" w:rsidRDefault="00A44A97" w:rsidP="008778AA">
            <w:pPr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 xml:space="preserve">Cerebral </w:t>
            </w:r>
            <w:proofErr w:type="spellStart"/>
            <w:r w:rsidRPr="00A44A97">
              <w:rPr>
                <w:rFonts w:asciiTheme="majorBidi" w:hAnsiTheme="majorBidi" w:cstheme="majorBidi"/>
              </w:rPr>
              <w:t>pa</w:t>
            </w:r>
            <w:r w:rsidR="001A7E87">
              <w:rPr>
                <w:rFonts w:asciiTheme="majorBidi" w:hAnsiTheme="majorBidi" w:cstheme="majorBidi"/>
              </w:rPr>
              <w:t>lsy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B0FCDB1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="Times New Roman" w:hAnsi="Times New Roman" w:cs="Times New Roman"/>
              </w:rPr>
              <w:t>0.86 (0.53 - 1.4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852D9AA" w14:textId="77777777" w:rsidR="00A44A97" w:rsidRPr="00A44A97" w:rsidRDefault="00A44A97" w:rsidP="008778AA">
            <w:pPr>
              <w:jc w:val="right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44A97">
              <w:rPr>
                <w:rFonts w:ascii="Times New Roman" w:hAnsi="Times New Roman" w:cs="Times New Roman"/>
              </w:rPr>
              <w:t>0.99 (0.72 - 1.37)</w:t>
            </w:r>
          </w:p>
        </w:tc>
      </w:tr>
      <w:tr w:rsidR="00A44A97" w:rsidRPr="00A44A97" w14:paraId="7EC93FAD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2F98360" w14:textId="636FD8AD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  <w:lang w:val="en-US"/>
              </w:rPr>
              <w:t>Any/Other neurological/muscular disorders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931CAB9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23 (0.74 - 2.0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3AF4AB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7 (0.49 - 1.19)</w:t>
            </w:r>
          </w:p>
        </w:tc>
      </w:tr>
      <w:tr w:rsidR="00A44A97" w:rsidRPr="00A44A97" w14:paraId="7E0E5294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099CBDD9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US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Chromosomal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condition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D2BD3D2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68 (1.11 - 2.5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569FCA6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58 (0.37 - 0.93)</w:t>
            </w:r>
          </w:p>
        </w:tc>
      </w:tr>
      <w:tr w:rsidR="00A44A97" w:rsidRPr="00A44A97" w14:paraId="5532D740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0682F5B9" w14:textId="63DD56A2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Downs</w:t>
            </w:r>
            <w:r w:rsidR="0091482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="0091482F">
              <w:rPr>
                <w:rFonts w:asciiTheme="majorBidi" w:hAnsiTheme="majorBidi" w:cstheme="majorBidi"/>
              </w:rPr>
              <w:t>syndrome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69197AB8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60 (0.27 - 1.3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85CDB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3 (0.46 - 1.18)</w:t>
            </w:r>
          </w:p>
        </w:tc>
      </w:tr>
      <w:tr w:rsidR="00A44A97" w:rsidRPr="00A44A97" w14:paraId="30728936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A789B4D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Cancer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FEAA5C7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41 (0.15 - 1.08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7E67DB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47 (0.25 - 0.88)</w:t>
            </w:r>
          </w:p>
        </w:tc>
      </w:tr>
      <w:tr w:rsidR="00A44A97" w:rsidRPr="00A44A97" w14:paraId="78FCE3AE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3506B662" w14:textId="10F2204C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Transplantation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and </w:t>
            </w:r>
            <w:r w:rsidR="005C3581">
              <w:rPr>
                <w:rFonts w:asciiTheme="majorBidi" w:hAnsiTheme="majorBidi" w:cstheme="majorBidi"/>
              </w:rPr>
              <w:t>i</w:t>
            </w:r>
            <w:r w:rsidRPr="00A44A97">
              <w:rPr>
                <w:rFonts w:asciiTheme="majorBidi" w:hAnsiTheme="majorBidi" w:cstheme="majorBidi"/>
              </w:rPr>
              <w:t xml:space="preserve">mmune </w:t>
            </w:r>
            <w:proofErr w:type="spellStart"/>
            <w:r w:rsidRPr="00A44A97">
              <w:rPr>
                <w:rFonts w:asciiTheme="majorBidi" w:hAnsiTheme="majorBidi" w:cstheme="majorBidi"/>
              </w:rPr>
              <w:t>disorder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D8F984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28 (0.07 - 1.1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8D2C5D8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3 (0.42 - 1.29)</w:t>
            </w:r>
          </w:p>
        </w:tc>
      </w:tr>
      <w:tr w:rsidR="00A44A97" w:rsidRPr="00A44A97" w14:paraId="4EC866DC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8B77FDA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Asthma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52B08890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2 (0.84 - 1.01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73E942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5 (0.89 - 1.01)</w:t>
            </w:r>
          </w:p>
        </w:tc>
      </w:tr>
      <w:tr w:rsidR="00A44A97" w:rsidRPr="00A44A97" w14:paraId="523F601F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791EF69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  <w:lang w:val="en-US"/>
              </w:rPr>
              <w:t xml:space="preserve">Chronic </w:t>
            </w:r>
            <w:proofErr w:type="spellStart"/>
            <w:r w:rsidRPr="00A44A97">
              <w:rPr>
                <w:rFonts w:asciiTheme="majorBidi" w:hAnsiTheme="majorBidi" w:cstheme="majorBidi"/>
                <w:lang w:val="en-US"/>
              </w:rPr>
              <w:t>cardial</w:t>
            </w:r>
            <w:proofErr w:type="spellEnd"/>
            <w:r w:rsidRPr="00A44A97">
              <w:rPr>
                <w:rFonts w:asciiTheme="majorBidi" w:hAnsiTheme="majorBidi" w:cstheme="majorBidi"/>
                <w:lang w:val="en-US"/>
              </w:rPr>
              <w:t xml:space="preserve"> or pulmonary disease except asthma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33E7C612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24 (0.99 - 1.55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DA65CB4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4 (0.80 - 1.11)</w:t>
            </w:r>
          </w:p>
        </w:tc>
      </w:tr>
      <w:tr w:rsidR="00A44A97" w:rsidRPr="00A44A97" w14:paraId="2318FDDB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64577354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lang w:val="en-US"/>
              </w:rPr>
            </w:pPr>
            <w:r w:rsidRPr="00A44A97">
              <w:rPr>
                <w:rFonts w:asciiTheme="majorBidi" w:hAnsiTheme="majorBidi" w:cstheme="majorBidi"/>
              </w:rPr>
              <w:t xml:space="preserve">Diabetes </w:t>
            </w:r>
            <w:proofErr w:type="spellStart"/>
            <w:r w:rsidRPr="00A44A97">
              <w:rPr>
                <w:rFonts w:asciiTheme="majorBidi" w:hAnsiTheme="majorBidi" w:cstheme="majorBidi"/>
              </w:rPr>
              <w:t>mellitu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9F05734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80 (0.52 - 1.23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44E18C4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02 (0.77 - 1.36)</w:t>
            </w:r>
          </w:p>
        </w:tc>
      </w:tr>
      <w:tr w:rsidR="00A44A97" w:rsidRPr="00A44A97" w14:paraId="6CFC61C6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10CF8E8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Rheumatological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conditions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059CA8D1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34 (0.74 - 2.42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6051B7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10 (0.67 - 1.80)</w:t>
            </w:r>
          </w:p>
        </w:tc>
      </w:tr>
      <w:tr w:rsidR="00A44A97" w:rsidRPr="00A44A97" w14:paraId="62428DA9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93FE131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Inflammatory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bowel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disease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12AEDCC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8 (0.39 - 1.56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959BA07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3 (0.43 - 1.26)</w:t>
            </w:r>
          </w:p>
        </w:tc>
      </w:tr>
      <w:tr w:rsidR="00A44A97" w:rsidRPr="00A44A97" w14:paraId="5EB6F180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E41748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Celiac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disease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020E4C5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63 (0.42 - 0.94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F51F1A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80 (0.62 - 1.03)</w:t>
            </w:r>
          </w:p>
        </w:tc>
      </w:tr>
      <w:tr w:rsidR="00A44A97" w:rsidRPr="00A44A97" w14:paraId="0E8C18A5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B5B9929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r w:rsidRPr="00A44A97">
              <w:rPr>
                <w:rFonts w:asciiTheme="majorBidi" w:hAnsiTheme="majorBidi" w:cstheme="majorBidi"/>
              </w:rPr>
              <w:t>Liver/</w:t>
            </w:r>
            <w:proofErr w:type="spellStart"/>
            <w:r w:rsidRPr="00A44A97">
              <w:rPr>
                <w:rFonts w:asciiTheme="majorBidi" w:hAnsiTheme="majorBidi" w:cstheme="majorBidi"/>
              </w:rPr>
              <w:t>biliary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disorder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740F95AE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27 (0.04 - 1.90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EE219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1.10 (0.55 - 2.20)</w:t>
            </w:r>
          </w:p>
        </w:tc>
      </w:tr>
      <w:tr w:rsidR="00A44A97" w:rsidRPr="00A44A97" w14:paraId="3A28B99F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2F9A238C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</w:rPr>
            </w:pPr>
            <w:proofErr w:type="spellStart"/>
            <w:r w:rsidRPr="00A44A97">
              <w:rPr>
                <w:rFonts w:asciiTheme="majorBidi" w:hAnsiTheme="majorBidi" w:cstheme="majorBidi"/>
              </w:rPr>
              <w:t>Kidney</w:t>
            </w:r>
            <w:proofErr w:type="spellEnd"/>
            <w:r w:rsidRPr="00A44A9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A44A97">
              <w:rPr>
                <w:rFonts w:asciiTheme="majorBidi" w:hAnsiTheme="majorBidi" w:cstheme="majorBidi"/>
              </w:rPr>
              <w:t>disorders</w:t>
            </w:r>
            <w:proofErr w:type="spellEnd"/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47526EC7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74 (0.40 - 1.37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70959F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81 (0.54 - 1.22)</w:t>
            </w:r>
          </w:p>
        </w:tc>
      </w:tr>
      <w:tr w:rsidR="00A44A97" w:rsidRPr="00A44A97" w14:paraId="5719611B" w14:textId="77777777" w:rsidTr="00EE5601">
        <w:tc>
          <w:tcPr>
            <w:tcW w:w="4111" w:type="dxa"/>
            <w:tcBorders>
              <w:left w:val="nil"/>
              <w:right w:val="nil"/>
            </w:tcBorders>
          </w:tcPr>
          <w:p w14:paraId="4765DFD4" w14:textId="77777777" w:rsidR="00A44A97" w:rsidRPr="005C3581" w:rsidRDefault="00A44A97" w:rsidP="008778AA">
            <w:pPr>
              <w:widowControl w:val="0"/>
              <w:autoSpaceDE w:val="0"/>
              <w:autoSpaceDN w:val="0"/>
              <w:adjustRightInd w:val="0"/>
              <w:rPr>
                <w:rFonts w:asciiTheme="majorBidi" w:hAnsiTheme="majorBidi" w:cstheme="majorBidi"/>
                <w:b/>
                <w:bCs/>
              </w:rPr>
            </w:pPr>
            <w:r w:rsidRPr="005C3581">
              <w:rPr>
                <w:rFonts w:asciiTheme="majorBidi" w:hAnsiTheme="majorBidi" w:cstheme="majorBidi"/>
                <w:b/>
                <w:bCs/>
                <w:lang w:val="en-US"/>
              </w:rPr>
              <w:t>Any risk condition</w:t>
            </w:r>
          </w:p>
        </w:tc>
        <w:tc>
          <w:tcPr>
            <w:tcW w:w="2410" w:type="dxa"/>
            <w:tcBorders>
              <w:left w:val="nil"/>
              <w:right w:val="nil"/>
            </w:tcBorders>
          </w:tcPr>
          <w:p w14:paraId="2A48A467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2 (0.84 - 0.99)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D7DBD5" w14:textId="77777777" w:rsidR="00A44A97" w:rsidRPr="00A44A97" w:rsidRDefault="00A44A97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Theme="majorBidi" w:hAnsiTheme="majorBidi" w:cstheme="majorBidi"/>
              </w:rPr>
            </w:pPr>
            <w:r w:rsidRPr="00A44A97">
              <w:rPr>
                <w:rFonts w:ascii="Times New Roman" w:hAnsi="Times New Roman" w:cs="Times New Roman"/>
              </w:rPr>
              <w:t>0.94 (0.89 - 0.99)</w:t>
            </w:r>
          </w:p>
        </w:tc>
      </w:tr>
    </w:tbl>
    <w:p w14:paraId="0EDA77B5" w14:textId="77777777" w:rsidR="00EE5601" w:rsidRDefault="00EE5601">
      <w:pPr>
        <w:rPr>
          <w:rFonts w:ascii="Times New Roman" w:hAnsi="Times New Roman" w:cs="Times New Roman"/>
          <w:sz w:val="20"/>
          <w:szCs w:val="20"/>
          <w:vertAlign w:val="superscript"/>
          <w:lang w:val="en-GB"/>
        </w:rPr>
      </w:pPr>
    </w:p>
    <w:p w14:paraId="0BECB22B" w14:textId="315B18FD" w:rsidR="002F4856" w:rsidRPr="0060791F" w:rsidRDefault="00164C60">
      <w:pPr>
        <w:rPr>
          <w:rFonts w:ascii="Times New Roman" w:hAnsi="Times New Roman" w:cs="Times New Roman"/>
          <w:lang w:val="en-US"/>
        </w:rPr>
      </w:pPr>
      <w:r w:rsidRPr="006079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="002F4856" w:rsidRPr="0060791F">
        <w:rPr>
          <w:rFonts w:ascii="Times New Roman" w:hAnsi="Times New Roman" w:cs="Times New Roman"/>
          <w:sz w:val="20"/>
          <w:szCs w:val="20"/>
          <w:lang w:val="en-GB"/>
        </w:rPr>
        <w:t>adjusted for all covariates in the table and additionally for testing frequency</w:t>
      </w:r>
    </w:p>
    <w:p w14:paraId="248D57A8" w14:textId="1CA73C4C" w:rsidR="002C5EC2" w:rsidRDefault="002C5EC2">
      <w:pPr>
        <w:rPr>
          <w:lang w:val="en-US"/>
        </w:rPr>
      </w:pPr>
      <w:r>
        <w:rPr>
          <w:lang w:val="en-US"/>
        </w:rPr>
        <w:br w:type="page"/>
      </w:r>
    </w:p>
    <w:p w14:paraId="3B972019" w14:textId="64C5D28F" w:rsidR="002C5EC2" w:rsidRPr="0060791F" w:rsidRDefault="002C5EC2" w:rsidP="002C5EC2">
      <w:pPr>
        <w:rPr>
          <w:rFonts w:ascii="Times New Roman" w:hAnsi="Times New Roman" w:cs="Times New Roman"/>
          <w:lang w:val="en-US"/>
        </w:rPr>
      </w:pPr>
      <w:r w:rsidRPr="0060791F">
        <w:rPr>
          <w:rFonts w:ascii="Times New Roman" w:hAnsi="Times New Roman" w:cs="Times New Roman"/>
          <w:b/>
          <w:bCs/>
          <w:lang w:val="en-US"/>
        </w:rPr>
        <w:lastRenderedPageBreak/>
        <w:t>Supplementary Table 2:</w:t>
      </w:r>
      <w:r w:rsidRPr="0060791F">
        <w:rPr>
          <w:rFonts w:ascii="Times New Roman" w:hAnsi="Times New Roman" w:cs="Times New Roman"/>
          <w:lang w:val="en-US"/>
        </w:rPr>
        <w:t xml:space="preserve"> </w:t>
      </w:r>
      <w:r w:rsidR="007810F4" w:rsidRPr="0060791F">
        <w:rPr>
          <w:rFonts w:ascii="Times New Roman" w:hAnsi="Times New Roman" w:cs="Times New Roman"/>
          <w:lang w:val="en-US"/>
        </w:rPr>
        <w:t xml:space="preserve">Stratified analysis comparing </w:t>
      </w:r>
      <w:r w:rsidR="00683A61" w:rsidRPr="0060791F">
        <w:rPr>
          <w:rFonts w:ascii="Times New Roman" w:hAnsi="Times New Roman" w:cs="Times New Roman"/>
          <w:lang w:val="en-US"/>
        </w:rPr>
        <w:t xml:space="preserve">risk factors for SARS-CoV-2 infection </w:t>
      </w:r>
      <w:r w:rsidR="00A97DBE" w:rsidRPr="0060791F">
        <w:rPr>
          <w:rFonts w:ascii="Times New Roman" w:hAnsi="Times New Roman" w:cs="Times New Roman"/>
          <w:lang w:val="en-US"/>
        </w:rPr>
        <w:t xml:space="preserve">in </w:t>
      </w:r>
      <w:r w:rsidR="007810F4" w:rsidRPr="0060791F">
        <w:rPr>
          <w:rFonts w:ascii="Times New Roman" w:hAnsi="Times New Roman" w:cs="Times New Roman"/>
          <w:lang w:val="en-US"/>
        </w:rPr>
        <w:t xml:space="preserve">the </w:t>
      </w:r>
      <w:r w:rsidR="00C64867" w:rsidRPr="0060791F">
        <w:rPr>
          <w:rFonts w:ascii="Times New Roman" w:hAnsi="Times New Roman" w:cs="Times New Roman"/>
          <w:lang w:val="en-US"/>
        </w:rPr>
        <w:t xml:space="preserve">two counties </w:t>
      </w:r>
      <w:r w:rsidR="00A97DBE" w:rsidRPr="0060791F">
        <w:rPr>
          <w:rFonts w:ascii="Times New Roman" w:hAnsi="Times New Roman" w:cs="Times New Roman"/>
          <w:lang w:val="en-US"/>
        </w:rPr>
        <w:t xml:space="preserve">having the </w:t>
      </w:r>
      <w:r w:rsidR="00C64867" w:rsidRPr="0060791F">
        <w:rPr>
          <w:rFonts w:ascii="Times New Roman" w:hAnsi="Times New Roman" w:cs="Times New Roman"/>
          <w:lang w:val="en-US"/>
        </w:rPr>
        <w:t xml:space="preserve">highest SARS-CoV-2 incidence with </w:t>
      </w:r>
      <w:r w:rsidR="000B2ED3" w:rsidRPr="0060791F">
        <w:rPr>
          <w:rFonts w:ascii="Times New Roman" w:hAnsi="Times New Roman" w:cs="Times New Roman"/>
          <w:lang w:val="en-US"/>
        </w:rPr>
        <w:t xml:space="preserve">the </w:t>
      </w:r>
      <w:r w:rsidR="00C64867" w:rsidRPr="0060791F">
        <w:rPr>
          <w:rFonts w:ascii="Times New Roman" w:hAnsi="Times New Roman" w:cs="Times New Roman"/>
          <w:lang w:val="en-US"/>
        </w:rPr>
        <w:t xml:space="preserve">other </w:t>
      </w:r>
      <w:r w:rsidR="009B2FDB" w:rsidRPr="0060791F">
        <w:rPr>
          <w:rFonts w:ascii="Times New Roman" w:hAnsi="Times New Roman" w:cs="Times New Roman"/>
          <w:lang w:val="en-US"/>
        </w:rPr>
        <w:t>nine counties of Norway.</w:t>
      </w:r>
      <w:r w:rsidR="007810F4" w:rsidRPr="0060791F">
        <w:rPr>
          <w:rFonts w:ascii="Times New Roman" w:hAnsi="Times New Roman" w:cs="Times New Roman"/>
          <w:lang w:val="en-US"/>
        </w:rPr>
        <w:t xml:space="preserve"> </w:t>
      </w:r>
    </w:p>
    <w:tbl>
      <w:tblPr>
        <w:tblStyle w:val="Tabellrutenett"/>
        <w:tblW w:w="8931" w:type="dxa"/>
        <w:tblLook w:val="04A0" w:firstRow="1" w:lastRow="0" w:firstColumn="1" w:lastColumn="0" w:noHBand="0" w:noVBand="1"/>
      </w:tblPr>
      <w:tblGrid>
        <w:gridCol w:w="4111"/>
        <w:gridCol w:w="2268"/>
        <w:gridCol w:w="2552"/>
      </w:tblGrid>
      <w:tr w:rsidR="00EB6FA9" w:rsidRPr="00881F49" w14:paraId="5FBAD97B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6BCEA724" w14:textId="77777777" w:rsidR="00EB6FA9" w:rsidRPr="00881F49" w:rsidRDefault="00EB6FA9" w:rsidP="00877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1EEF8FA" w14:textId="77777777" w:rsidR="00EB6FA9" w:rsidRPr="00881F49" w:rsidRDefault="00EB6FA9" w:rsidP="00877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F49">
              <w:rPr>
                <w:rFonts w:ascii="Times New Roman" w:hAnsi="Times New Roman" w:cs="Times New Roman"/>
                <w:b/>
                <w:bCs/>
              </w:rPr>
              <w:t>Oslo and Viken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7D2740C" w14:textId="77777777" w:rsidR="00EB6FA9" w:rsidRPr="00881F49" w:rsidRDefault="00EB6FA9" w:rsidP="00877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1F49">
              <w:rPr>
                <w:rFonts w:ascii="Times New Roman" w:hAnsi="Times New Roman" w:cs="Times New Roman"/>
                <w:b/>
                <w:bCs/>
              </w:rPr>
              <w:t>Other</w:t>
            </w:r>
            <w:proofErr w:type="spellEnd"/>
            <w:r w:rsidRPr="00881F49">
              <w:rPr>
                <w:rFonts w:ascii="Times New Roman" w:hAnsi="Times New Roman" w:cs="Times New Roman"/>
                <w:b/>
                <w:bCs/>
              </w:rPr>
              <w:t xml:space="preserve"> parts </w:t>
            </w:r>
            <w:proofErr w:type="spellStart"/>
            <w:r w:rsidRPr="00881F49">
              <w:rPr>
                <w:rFonts w:ascii="Times New Roman" w:hAnsi="Times New Roman" w:cs="Times New Roman"/>
                <w:b/>
                <w:bCs/>
              </w:rPr>
              <w:t>of</w:t>
            </w:r>
            <w:proofErr w:type="spellEnd"/>
            <w:r w:rsidRPr="00881F49">
              <w:rPr>
                <w:rFonts w:ascii="Times New Roman" w:hAnsi="Times New Roman" w:cs="Times New Roman"/>
                <w:b/>
                <w:bCs/>
              </w:rPr>
              <w:t xml:space="preserve"> Norway</w:t>
            </w:r>
          </w:p>
        </w:tc>
      </w:tr>
      <w:tr w:rsidR="00EB6FA9" w:rsidRPr="00881F49" w14:paraId="6285D6D0" w14:textId="77777777" w:rsidTr="00C30B2B"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1E363DE5" w14:textId="77777777" w:rsidR="00EB6FA9" w:rsidRPr="00881F49" w:rsidRDefault="00EB6FA9" w:rsidP="00B87B19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1F49">
              <w:rPr>
                <w:rFonts w:ascii="Times New Roman" w:hAnsi="Times New Roman" w:cs="Times New Roman"/>
                <w:b/>
                <w:bCs/>
              </w:rPr>
              <w:t>Exposure</w:t>
            </w:r>
            <w:proofErr w:type="spellEnd"/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21F1377C" w14:textId="26B07D2D" w:rsidR="00EB6FA9" w:rsidRPr="00881F49" w:rsidRDefault="00EB6FA9" w:rsidP="00877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F49">
              <w:rPr>
                <w:rFonts w:ascii="Times New Roman" w:hAnsi="Times New Roman" w:cs="Times New Roman"/>
                <w:b/>
                <w:bCs/>
              </w:rPr>
              <w:t>aHR</w:t>
            </w:r>
            <w:r w:rsidR="00164C6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  <w:r w:rsidRPr="00881F49">
              <w:rPr>
                <w:rFonts w:ascii="Times New Roman" w:hAnsi="Times New Roman" w:cs="Times New Roman"/>
                <w:b/>
                <w:bCs/>
              </w:rPr>
              <w:t>, 95% CI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</w:tcPr>
          <w:p w14:paraId="3DEA59DA" w14:textId="5BBEE3D0" w:rsidR="00EB6FA9" w:rsidRPr="00881F49" w:rsidRDefault="00EB6FA9" w:rsidP="008778A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81F49">
              <w:rPr>
                <w:rFonts w:ascii="Times New Roman" w:hAnsi="Times New Roman" w:cs="Times New Roman"/>
                <w:b/>
                <w:bCs/>
              </w:rPr>
              <w:t>aHR</w:t>
            </w:r>
            <w:r w:rsidR="00164C60">
              <w:rPr>
                <w:rFonts w:cstheme="minorHAnsi"/>
                <w:sz w:val="20"/>
                <w:szCs w:val="20"/>
                <w:vertAlign w:val="superscript"/>
                <w:lang w:val="en-GB"/>
              </w:rPr>
              <w:t>*</w:t>
            </w:r>
            <w:r w:rsidRPr="00881F49">
              <w:rPr>
                <w:rFonts w:ascii="Times New Roman" w:hAnsi="Times New Roman" w:cs="Times New Roman"/>
                <w:b/>
                <w:bCs/>
              </w:rPr>
              <w:t>, 95% CI</w:t>
            </w:r>
          </w:p>
        </w:tc>
      </w:tr>
      <w:tr w:rsidR="00EB6FA9" w:rsidRPr="00881F49" w14:paraId="6AF0C22D" w14:textId="77777777" w:rsidTr="00C30B2B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438EC281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</w:rPr>
            </w:pPr>
            <w:r w:rsidRPr="00881F49">
              <w:rPr>
                <w:rFonts w:ascii="Times New Roman" w:hAnsi="Times New Roman" w:cs="Times New Roman"/>
                <w:b/>
                <w:bCs/>
              </w:rPr>
              <w:t xml:space="preserve">Age </w:t>
            </w:r>
            <w:proofErr w:type="spellStart"/>
            <w:r w:rsidRPr="00881F49">
              <w:rPr>
                <w:rFonts w:ascii="Times New Roman" w:hAnsi="Times New Roman" w:cs="Times New Roman"/>
                <w:b/>
                <w:bCs/>
              </w:rPr>
              <w:t>category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6C899A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8BB0D0E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6FA9" w:rsidRPr="00881F49" w14:paraId="0EFD4CAC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31562E5C" w14:textId="69C01CB3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</w:t>
            </w:r>
            <w:r w:rsidR="00E440AB" w:rsidRPr="00881F49">
              <w:rPr>
                <w:rFonts w:ascii="Times New Roman" w:hAnsi="Times New Roman" w:cs="Times New Roman"/>
                <w:lang w:val="en-GB"/>
              </w:rPr>
              <w:t>≤</w:t>
            </w:r>
            <w:r w:rsidRPr="00881F49">
              <w:rPr>
                <w:rFonts w:ascii="Times New Roman" w:hAnsi="Times New Roman" w:cs="Times New Roman"/>
                <w:lang w:val="en-GB"/>
              </w:rPr>
              <w:t>5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3D5C8F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714AB53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</w:tr>
      <w:tr w:rsidR="00EB6FA9" w:rsidRPr="00881F49" w14:paraId="77B73695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26731AD5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6-11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8D927A2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1 (0.96 - 1.0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DD24BE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1 (0.97 - 1.06)</w:t>
            </w:r>
          </w:p>
        </w:tc>
      </w:tr>
      <w:tr w:rsidR="00EB6FA9" w:rsidRPr="00881F49" w14:paraId="7522CC96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AB5E585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12-17 yea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F32EEAA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7 (1.10 - 1.2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FFAD750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5 (1.10 - 1.20)</w:t>
            </w:r>
          </w:p>
        </w:tc>
      </w:tr>
      <w:tr w:rsidR="00EB6FA9" w:rsidRPr="00881F49" w14:paraId="44ACC787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530F7CFE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81F49">
              <w:rPr>
                <w:rFonts w:ascii="Times New Roman" w:hAnsi="Times New Roman" w:cs="Times New Roman"/>
                <w:b/>
                <w:bCs/>
              </w:rPr>
              <w:t>Female</w:t>
            </w:r>
            <w:proofErr w:type="spellEnd"/>
            <w:r w:rsidRPr="00881F49">
              <w:rPr>
                <w:rFonts w:ascii="Times New Roman" w:hAnsi="Times New Roman" w:cs="Times New Roman"/>
                <w:b/>
                <w:bCs/>
              </w:rPr>
              <w:t xml:space="preserve"> sex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3B08B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6 (0.92 - 1.0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7C9682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1 (0.97 - 1.04)</w:t>
            </w:r>
          </w:p>
        </w:tc>
      </w:tr>
      <w:tr w:rsidR="00EB6FA9" w:rsidRPr="00881F49" w14:paraId="42B7C762" w14:textId="77777777" w:rsidTr="00C30B2B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336F6474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Country of origin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36D8AE2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C75EAA7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B6FA9" w:rsidRPr="00881F49" w14:paraId="7665FD4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F68D5B7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Nordic countrie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DBA287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BF6CEBC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</w:tr>
      <w:tr w:rsidR="00EB6FA9" w:rsidRPr="00881F49" w14:paraId="0635AF77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1B1834D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Europ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206EEF9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2.00 (1.89 - 2.12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F0AA3AA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2.12 (2.01 - 2.24)</w:t>
            </w:r>
          </w:p>
        </w:tc>
      </w:tr>
      <w:tr w:rsidR="00EB6FA9" w:rsidRPr="00881F49" w14:paraId="74D83E5B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549921B3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North America     and Oceani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AEB615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8 (0.91 - 1.2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68C063D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1.01 (0.88 - 1.16)</w:t>
            </w:r>
          </w:p>
        </w:tc>
      </w:tr>
      <w:tr w:rsidR="00EB6FA9" w:rsidRPr="00881F49" w14:paraId="44B8C1FE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26DD0DFD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Latin Americ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96E702A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9 (0.99 - 1.4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CD1B925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1.58 (1.39 - 1.79)</w:t>
            </w:r>
          </w:p>
        </w:tc>
      </w:tr>
      <w:tr w:rsidR="00EB6FA9" w:rsidRPr="00881F49" w14:paraId="1CD70572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7EF7095B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Middle East and North Afric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1ECF45D" w14:textId="7D74E077" w:rsidR="00EB6FA9" w:rsidRPr="00881F49" w:rsidRDefault="00EB6FA9" w:rsidP="00B87B1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3.57 (3.30 - 3.8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A676D3F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3.51 (3.27 - 3.76)</w:t>
            </w:r>
          </w:p>
        </w:tc>
      </w:tr>
      <w:tr w:rsidR="00EB6FA9" w:rsidRPr="00881F49" w14:paraId="0C618379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7FF8AE0B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Afric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239CEB7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2.99 (2.76 - 3.24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7EBBF98D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3.64 (3.43 - 3.87)</w:t>
            </w:r>
          </w:p>
        </w:tc>
      </w:tr>
      <w:tr w:rsidR="00EB6FA9" w:rsidRPr="00881F49" w14:paraId="26819EDC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3FD7D12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Asia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7EB3D34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2.62 (2.47 - 2.79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3BD76C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2.78 (2.63 - 2.93)</w:t>
            </w:r>
          </w:p>
        </w:tc>
      </w:tr>
      <w:tr w:rsidR="00EB6FA9" w:rsidRPr="00881F49" w14:paraId="4EE91FCF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55B8221B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Urban municipality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4014AE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7 (1.12 - 1.22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0A2C195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</w:rPr>
              <w:t>1.81 (1.74 - 1.89)</w:t>
            </w:r>
          </w:p>
        </w:tc>
      </w:tr>
      <w:tr w:rsidR="00EB6FA9" w:rsidRPr="00881F49" w14:paraId="1B0FB6A1" w14:textId="77777777" w:rsidTr="00C30B2B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60762841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Household size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FF34092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2200FDA7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B6FA9" w:rsidRPr="00881F49" w14:paraId="2D371ED8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4DDF27D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 ≤2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1AC8180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1F0C80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Ref.</w:t>
            </w:r>
          </w:p>
        </w:tc>
      </w:tr>
      <w:tr w:rsidR="00EB6FA9" w:rsidRPr="00881F49" w14:paraId="15BDFA22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36A71DEF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 3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4342F05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23 (1.10 - 1.3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0FC9A7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3 (0.85 - 1.00)</w:t>
            </w:r>
          </w:p>
        </w:tc>
      </w:tr>
      <w:tr w:rsidR="00EB6FA9" w:rsidRPr="00881F49" w14:paraId="3F31AA45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3431A15A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 4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F07B99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32 (1.20 - 1.4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6686D3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2 (0.94 - 1.09)</w:t>
            </w:r>
          </w:p>
        </w:tc>
      </w:tr>
      <w:tr w:rsidR="00EB6FA9" w:rsidRPr="00881F49" w14:paraId="179A2B0E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6F5DFF1E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 5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4110AE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49 (1.34 - 1.6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CDAF949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6 (1.07 - 1.25)</w:t>
            </w:r>
          </w:p>
        </w:tc>
      </w:tr>
      <w:tr w:rsidR="00EB6FA9" w:rsidRPr="00881F49" w14:paraId="29FC0FD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0728125" w14:textId="77777777" w:rsidR="00EB6FA9" w:rsidRPr="00881F49" w:rsidRDefault="00EB6FA9" w:rsidP="008778AA">
            <w:pPr>
              <w:rPr>
                <w:rFonts w:ascii="Times New Roman" w:hAnsi="Times New Roman" w:cs="Times New Roman"/>
                <w:lang w:val="en-GB"/>
              </w:rPr>
            </w:pPr>
            <w:r w:rsidRPr="00881F49">
              <w:rPr>
                <w:rFonts w:ascii="Times New Roman" w:hAnsi="Times New Roman" w:cs="Times New Roman"/>
                <w:lang w:val="en-GB"/>
              </w:rPr>
              <w:t xml:space="preserve">   ≥6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3D11FBE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2.14 (1.91 - 2.39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8BB7172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59 (1.46 - 1.73)</w:t>
            </w:r>
          </w:p>
        </w:tc>
      </w:tr>
      <w:tr w:rsidR="00EB6FA9" w:rsidRPr="00881F49" w14:paraId="4C26FA12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5F75988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Low family income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328E5F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41 (1.34 - 1.5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78CB5CA" w14:textId="2F30386A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44 (1.38 - 1.50</w:t>
            </w:r>
            <w:r w:rsidR="00A51271" w:rsidRPr="00881F49">
              <w:rPr>
                <w:rFonts w:ascii="Times New Roman" w:hAnsi="Times New Roman" w:cs="Times New Roman"/>
              </w:rPr>
              <w:t>)</w:t>
            </w:r>
          </w:p>
        </w:tc>
      </w:tr>
      <w:tr w:rsidR="00EB6FA9" w:rsidRPr="00881F49" w14:paraId="5AAA8A89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0E546FC4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Overcrowded living condition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85062E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26 (1.20 - 1.3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1EEF3AAC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43 (1.37 - 1.49)</w:t>
            </w:r>
          </w:p>
        </w:tc>
      </w:tr>
      <w:tr w:rsidR="00EB6FA9" w:rsidRPr="00881F49" w14:paraId="4FB09099" w14:textId="77777777" w:rsidTr="00C30B2B">
        <w:tc>
          <w:tcPr>
            <w:tcW w:w="4111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5B91907F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Chronic condition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A613319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52" w:type="dxa"/>
            <w:tcBorders>
              <w:left w:val="nil"/>
              <w:right w:val="nil"/>
            </w:tcBorders>
            <w:shd w:val="clear" w:color="auto" w:fill="E7E6E6" w:themeFill="background2"/>
          </w:tcPr>
          <w:p w14:paraId="7DF2338C" w14:textId="77777777" w:rsidR="00EB6FA9" w:rsidRPr="00881F49" w:rsidRDefault="00EB6FA9" w:rsidP="008778AA">
            <w:pPr>
              <w:jc w:val="right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</w:tr>
      <w:tr w:rsidR="00EB6FA9" w:rsidRPr="00881F49" w14:paraId="06F2738D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3A81878" w14:textId="2ABEA8F4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 xml:space="preserve">Cerebral </w:t>
            </w:r>
            <w:proofErr w:type="spellStart"/>
            <w:r w:rsidRPr="00881F49">
              <w:rPr>
                <w:rFonts w:ascii="Times New Roman" w:hAnsi="Times New Roman" w:cs="Times New Roman"/>
              </w:rPr>
              <w:t>pa</w:t>
            </w:r>
            <w:r w:rsidR="00C30B2B">
              <w:rPr>
                <w:rFonts w:ascii="Times New Roman" w:hAnsi="Times New Roman" w:cs="Times New Roman"/>
              </w:rPr>
              <w:t>lsy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2BF9A19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80 (0.50 - 1.2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B87772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5 (0.75 - 1.47)</w:t>
            </w:r>
          </w:p>
        </w:tc>
      </w:tr>
      <w:tr w:rsidR="00EB6FA9" w:rsidRPr="00881F49" w14:paraId="62CFE23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E47A90A" w14:textId="77B75653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  <w:lang w:val="en-US"/>
              </w:rPr>
              <w:t>Any/Other neurological/muscular disorder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E2C9CAE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65 (0.36 - 1.1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08393F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3 (0.75 - 1.68)</w:t>
            </w:r>
          </w:p>
        </w:tc>
      </w:tr>
      <w:tr w:rsidR="00EB6FA9" w:rsidRPr="00881F49" w14:paraId="24426C67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5C25308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Chromosomal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condition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9C31312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1 (0.55 - 1.5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BBF483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6 (0.65 - 1.41)</w:t>
            </w:r>
          </w:p>
        </w:tc>
      </w:tr>
      <w:tr w:rsidR="00EB6FA9" w:rsidRPr="00881F49" w14:paraId="63C51819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2345802A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Downs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C528F7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66 (0.34 - 1.2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655C72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72 (0.42 - 1.21)</w:t>
            </w:r>
          </w:p>
        </w:tc>
      </w:tr>
      <w:tr w:rsidR="00EB6FA9" w:rsidRPr="00881F49" w14:paraId="75998B0C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B3A727E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C47057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34 (0.13 - 0.90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BA9A130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53 (0.28 - 0.98)</w:t>
            </w:r>
          </w:p>
        </w:tc>
      </w:tr>
      <w:tr w:rsidR="00EB6FA9" w:rsidRPr="00881F49" w14:paraId="2066AC35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E7838AF" w14:textId="7D26010A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Transplantation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and </w:t>
            </w:r>
            <w:r w:rsidR="00681158">
              <w:rPr>
                <w:rFonts w:ascii="Times New Roman" w:hAnsi="Times New Roman" w:cs="Times New Roman"/>
              </w:rPr>
              <w:t>i</w:t>
            </w:r>
            <w:r w:rsidRPr="00881F49">
              <w:rPr>
                <w:rFonts w:ascii="Times New Roman" w:hAnsi="Times New Roman" w:cs="Times New Roman"/>
              </w:rPr>
              <w:t xml:space="preserve">mmune </w:t>
            </w:r>
            <w:proofErr w:type="spellStart"/>
            <w:r w:rsidRPr="00881F49"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52345A7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53 (0.22 - 1.2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533D45C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66 (0.34 - 1.27)</w:t>
            </w:r>
          </w:p>
        </w:tc>
      </w:tr>
      <w:tr w:rsidR="00EB6FA9" w:rsidRPr="00881F49" w14:paraId="68C657C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DE93E7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Asthma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80EA44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8 (0.90 - 1.0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4C0854C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1 (0.85 - 0.98)</w:t>
            </w:r>
          </w:p>
        </w:tc>
      </w:tr>
      <w:tr w:rsidR="00EB6FA9" w:rsidRPr="00881F49" w14:paraId="76F8BC37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1C2141DC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881F49">
              <w:rPr>
                <w:rFonts w:ascii="Times New Roman" w:hAnsi="Times New Roman" w:cs="Times New Roman"/>
                <w:lang w:val="en-US"/>
              </w:rPr>
              <w:t xml:space="preserve">Chronic </w:t>
            </w:r>
            <w:proofErr w:type="spellStart"/>
            <w:r w:rsidRPr="00881F49">
              <w:rPr>
                <w:rFonts w:ascii="Times New Roman" w:hAnsi="Times New Roman" w:cs="Times New Roman"/>
                <w:lang w:val="en-US"/>
              </w:rPr>
              <w:t>cardial</w:t>
            </w:r>
            <w:proofErr w:type="spellEnd"/>
            <w:r w:rsidRPr="00881F49">
              <w:rPr>
                <w:rFonts w:ascii="Times New Roman" w:hAnsi="Times New Roman" w:cs="Times New Roman"/>
                <w:lang w:val="en-US"/>
              </w:rPr>
              <w:t xml:space="preserve"> or pulmonary disease except asthm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E857FC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8 (0.79 - 1.2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668427D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06 (0.90 - 1.25)</w:t>
            </w:r>
          </w:p>
        </w:tc>
      </w:tr>
      <w:tr w:rsidR="00EB6FA9" w:rsidRPr="00881F49" w14:paraId="552F1A55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3F597FC5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 xml:space="preserve">Diabetes </w:t>
            </w:r>
            <w:proofErr w:type="spellStart"/>
            <w:r w:rsidRPr="00881F49">
              <w:rPr>
                <w:rFonts w:ascii="Times New Roman" w:hAnsi="Times New Roman" w:cs="Times New Roman"/>
              </w:rPr>
              <w:t>mellitu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678770B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6 (0.66 - 1.41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1FC3FF9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5 (0.70 - 1.28)</w:t>
            </w:r>
          </w:p>
        </w:tc>
      </w:tr>
      <w:tr w:rsidR="00EB6FA9" w:rsidRPr="00881F49" w14:paraId="0AEA1FF4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0B1217C8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Rheumatological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conditions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0271285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67 (1.00 - 2.7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5FE615F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87 (0.49 - 1.53)</w:t>
            </w:r>
          </w:p>
        </w:tc>
      </w:tr>
      <w:tr w:rsidR="00EB6FA9" w:rsidRPr="00881F49" w14:paraId="166A720C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52D88E15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Inflammatory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bowel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8CFAF8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85 (0.46 - 1.58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328E414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68 (0.37 - 1.22)</w:t>
            </w:r>
          </w:p>
        </w:tc>
      </w:tr>
      <w:tr w:rsidR="00EB6FA9" w:rsidRPr="00881F49" w14:paraId="191756B8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0CA5ED8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Celiac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54956213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83 (0.58 - 1.17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01E0688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71 (0.54 - 0.94)</w:t>
            </w:r>
          </w:p>
        </w:tc>
      </w:tr>
      <w:tr w:rsidR="00EB6FA9" w:rsidRPr="00881F49" w14:paraId="64267BA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2F66897E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Liver/</w:t>
            </w:r>
            <w:proofErr w:type="spellStart"/>
            <w:r w:rsidRPr="00881F49">
              <w:rPr>
                <w:rFonts w:ascii="Times New Roman" w:hAnsi="Times New Roman" w:cs="Times New Roman"/>
              </w:rPr>
              <w:t>biliary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0BB57D8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1.11 (0.42 - 2.95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4C9DFE02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68 (0.28 - 1.64)</w:t>
            </w:r>
          </w:p>
        </w:tc>
      </w:tr>
      <w:tr w:rsidR="00EB6FA9" w:rsidRPr="00881F49" w14:paraId="004A6140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33618E5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 w:rsidRPr="00881F49">
              <w:rPr>
                <w:rFonts w:ascii="Times New Roman" w:hAnsi="Times New Roman" w:cs="Times New Roman"/>
              </w:rPr>
              <w:t>Kidney</w:t>
            </w:r>
            <w:proofErr w:type="spellEnd"/>
            <w:r w:rsidRPr="00881F4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1F49">
              <w:rPr>
                <w:rFonts w:ascii="Times New Roman" w:hAnsi="Times New Roman" w:cs="Times New Roman"/>
              </w:rPr>
              <w:t>disorders</w:t>
            </w:r>
            <w:proofErr w:type="spellEnd"/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09EFBBF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82 (0.50 - 1.36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2E2C9B31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75 (0.47 - 1.19)</w:t>
            </w:r>
          </w:p>
        </w:tc>
      </w:tr>
      <w:tr w:rsidR="00EB6FA9" w:rsidRPr="00881F49" w14:paraId="4650B826" w14:textId="77777777" w:rsidTr="00C30B2B">
        <w:tc>
          <w:tcPr>
            <w:tcW w:w="4111" w:type="dxa"/>
            <w:tcBorders>
              <w:left w:val="nil"/>
              <w:right w:val="nil"/>
            </w:tcBorders>
          </w:tcPr>
          <w:p w14:paraId="40817B70" w14:textId="77777777" w:rsidR="00EB6FA9" w:rsidRPr="00881F49" w:rsidRDefault="00EB6FA9" w:rsidP="008778AA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881F49">
              <w:rPr>
                <w:rFonts w:ascii="Times New Roman" w:hAnsi="Times New Roman" w:cs="Times New Roman"/>
                <w:b/>
                <w:bCs/>
                <w:lang w:val="en-US"/>
              </w:rPr>
              <w:t>Any risk condition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42695174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6 (0.89 - 1.03)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14:paraId="5D66A83B" w14:textId="77777777" w:rsidR="00EB6FA9" w:rsidRPr="00881F49" w:rsidRDefault="00EB6FA9" w:rsidP="008778AA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</w:rPr>
            </w:pPr>
            <w:r w:rsidRPr="00881F49">
              <w:rPr>
                <w:rFonts w:ascii="Times New Roman" w:hAnsi="Times New Roman" w:cs="Times New Roman"/>
              </w:rPr>
              <w:t>0.91 (0.86 - 0.97)</w:t>
            </w:r>
          </w:p>
        </w:tc>
      </w:tr>
    </w:tbl>
    <w:p w14:paraId="142BB515" w14:textId="7874CE3C" w:rsidR="00EB6FA9" w:rsidRPr="0060791F" w:rsidRDefault="00EB6FA9" w:rsidP="002C5EC2">
      <w:pPr>
        <w:rPr>
          <w:rFonts w:ascii="Times New Roman" w:hAnsi="Times New Roman" w:cs="Times New Roman"/>
          <w:lang w:val="en-US"/>
        </w:rPr>
      </w:pPr>
    </w:p>
    <w:p w14:paraId="29FE0C3B" w14:textId="77777777" w:rsidR="00164C60" w:rsidRPr="0060791F" w:rsidRDefault="00164C60" w:rsidP="00164C60">
      <w:pPr>
        <w:rPr>
          <w:rFonts w:ascii="Times New Roman" w:hAnsi="Times New Roman" w:cs="Times New Roman"/>
          <w:lang w:val="en-US"/>
        </w:rPr>
      </w:pPr>
      <w:r w:rsidRPr="0060791F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*</w:t>
      </w:r>
      <w:r w:rsidRPr="0060791F">
        <w:rPr>
          <w:rFonts w:ascii="Times New Roman" w:hAnsi="Times New Roman" w:cs="Times New Roman"/>
          <w:sz w:val="20"/>
          <w:szCs w:val="20"/>
          <w:lang w:val="en-GB"/>
        </w:rPr>
        <w:t>adjusted for all covariates in the table and additionally for testing frequency</w:t>
      </w:r>
    </w:p>
    <w:p w14:paraId="3418DB1E" w14:textId="77777777" w:rsidR="00164C60" w:rsidRDefault="00164C60" w:rsidP="002C5EC2">
      <w:pPr>
        <w:rPr>
          <w:lang w:val="en-US"/>
        </w:rPr>
      </w:pPr>
    </w:p>
    <w:p w14:paraId="737CE99E" w14:textId="77777777" w:rsidR="008F2341" w:rsidRPr="00BC4366" w:rsidRDefault="008F2341">
      <w:pPr>
        <w:rPr>
          <w:lang w:val="en-US"/>
        </w:rPr>
      </w:pPr>
    </w:p>
    <w:sectPr w:rsidR="008F2341" w:rsidRPr="00BC436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366"/>
    <w:rsid w:val="000B2ED3"/>
    <w:rsid w:val="000B69D4"/>
    <w:rsid w:val="00150463"/>
    <w:rsid w:val="00164C60"/>
    <w:rsid w:val="001A7E87"/>
    <w:rsid w:val="002B2DC2"/>
    <w:rsid w:val="002C5EC2"/>
    <w:rsid w:val="002F4856"/>
    <w:rsid w:val="00387AF0"/>
    <w:rsid w:val="003E6332"/>
    <w:rsid w:val="005C3581"/>
    <w:rsid w:val="0060791F"/>
    <w:rsid w:val="00681158"/>
    <w:rsid w:val="00683A61"/>
    <w:rsid w:val="00724F1B"/>
    <w:rsid w:val="007346B7"/>
    <w:rsid w:val="007471A5"/>
    <w:rsid w:val="007810F4"/>
    <w:rsid w:val="007F34DE"/>
    <w:rsid w:val="00881F49"/>
    <w:rsid w:val="008C470D"/>
    <w:rsid w:val="008F2341"/>
    <w:rsid w:val="008F3D54"/>
    <w:rsid w:val="0091482F"/>
    <w:rsid w:val="009B2FDB"/>
    <w:rsid w:val="009C2D8E"/>
    <w:rsid w:val="00A23E30"/>
    <w:rsid w:val="00A44A97"/>
    <w:rsid w:val="00A51271"/>
    <w:rsid w:val="00A97DBE"/>
    <w:rsid w:val="00B87B19"/>
    <w:rsid w:val="00B96D7C"/>
    <w:rsid w:val="00BC4366"/>
    <w:rsid w:val="00BE5A53"/>
    <w:rsid w:val="00C11E3A"/>
    <w:rsid w:val="00C20CF0"/>
    <w:rsid w:val="00C30B2B"/>
    <w:rsid w:val="00C64867"/>
    <w:rsid w:val="00D3144E"/>
    <w:rsid w:val="00DB338D"/>
    <w:rsid w:val="00E43F23"/>
    <w:rsid w:val="00E440AB"/>
    <w:rsid w:val="00EB6FA9"/>
    <w:rsid w:val="00EC548E"/>
    <w:rsid w:val="00EE5601"/>
    <w:rsid w:val="00F367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E0C77"/>
  <w15:chartTrackingRefBased/>
  <w15:docId w15:val="{F81252C2-1F54-4C94-A767-4DD0811D4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BC43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BC4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BC4366"/>
    <w:rPr>
      <w:rFonts w:ascii="Segoe UI" w:hAnsi="Segoe UI" w:cs="Segoe UI"/>
      <w:sz w:val="18"/>
      <w:szCs w:val="18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7471A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7471A5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7471A5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7471A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7471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4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2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ia, German</dc:creator>
  <cp:keywords/>
  <dc:description/>
  <cp:lastModifiedBy>Størdal, Ketil (Innleid)</cp:lastModifiedBy>
  <cp:revision>25</cp:revision>
  <dcterms:created xsi:type="dcterms:W3CDTF">2021-06-29T12:55:00Z</dcterms:created>
  <dcterms:modified xsi:type="dcterms:W3CDTF">2021-07-01T14:38:00Z</dcterms:modified>
</cp:coreProperties>
</file>